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23D" w:rsidRDefault="00310348" w:rsidP="00310348">
      <w:pPr>
        <w:spacing w:afterLines="50" w:after="156"/>
        <w:rPr>
          <w:rFonts w:ascii="Times New Roman" w:hAnsi="Times New Roman" w:cs="Times New Roman" w:hint="eastAsia"/>
          <w:sz w:val="24"/>
          <w:szCs w:val="24"/>
        </w:rPr>
      </w:pPr>
      <w:r w:rsidRPr="00310348">
        <w:rPr>
          <w:rFonts w:ascii="Times New Roman" w:hAnsi="Times New Roman" w:cs="Times New Roman"/>
          <w:b/>
          <w:sz w:val="24"/>
          <w:szCs w:val="24"/>
        </w:rPr>
        <w:t>Table S8.</w:t>
      </w:r>
      <w:r w:rsidRPr="00310348">
        <w:rPr>
          <w:rFonts w:ascii="Times New Roman" w:hAnsi="Times New Roman" w:cs="Times New Roman"/>
          <w:sz w:val="24"/>
          <w:szCs w:val="24"/>
        </w:rPr>
        <w:t xml:space="preserve"> The abundance and detailed in</w:t>
      </w:r>
      <w:bookmarkStart w:id="0" w:name="_GoBack"/>
      <w:bookmarkEnd w:id="0"/>
      <w:r w:rsidRPr="00310348">
        <w:rPr>
          <w:rFonts w:ascii="Times New Roman" w:hAnsi="Times New Roman" w:cs="Times New Roman"/>
          <w:sz w:val="24"/>
          <w:szCs w:val="24"/>
        </w:rPr>
        <w:t>formation of each metabolit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310348">
        <w:rPr>
          <w:rFonts w:ascii="Times New Roman" w:hAnsi="Times New Roman" w:cs="Times New Roman"/>
          <w:sz w:val="24"/>
          <w:szCs w:val="24"/>
        </w:rPr>
        <w:t xml:space="preserve"> and the correlation </w:t>
      </w:r>
      <w:r>
        <w:rPr>
          <w:rFonts w:ascii="Times New Roman" w:hAnsi="Times New Roman" w:cs="Times New Roman" w:hint="eastAsia"/>
          <w:sz w:val="24"/>
          <w:szCs w:val="24"/>
        </w:rPr>
        <w:t>along</w:t>
      </w:r>
      <w:r w:rsidRPr="00310348">
        <w:rPr>
          <w:rFonts w:ascii="Times New Roman" w:hAnsi="Times New Roman" w:cs="Times New Roman"/>
          <w:sz w:val="24"/>
          <w:szCs w:val="24"/>
        </w:rPr>
        <w:t xml:space="preserve"> with enhanced cropping years</w:t>
      </w:r>
      <w:r>
        <w:rPr>
          <w:rFonts w:ascii="Times New Roman" w:hAnsi="Times New Roman" w:cs="Times New Roman" w:hint="eastAsia"/>
          <w:sz w:val="24"/>
          <w:szCs w:val="24"/>
        </w:rPr>
        <w:t xml:space="preserve"> by Spearman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 correlation test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4017"/>
        <w:gridCol w:w="581"/>
        <w:gridCol w:w="581"/>
        <w:gridCol w:w="581"/>
        <w:gridCol w:w="760"/>
        <w:gridCol w:w="1181"/>
        <w:gridCol w:w="2142"/>
        <w:gridCol w:w="1930"/>
        <w:gridCol w:w="2308"/>
      </w:tblGrid>
      <w:tr w:rsidR="00FE35E5" w:rsidRPr="00FE35E5" w:rsidTr="00FE35E5">
        <w:trPr>
          <w:trHeight w:val="64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t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Y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relation with enhanced yea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ngdo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er_clas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_class</w:t>
            </w:r>
            <w:proofErr w:type="spellEnd"/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2-hydroxy-5-(7-hydroxy-4-oxo-4H-chromen-2-yl)phenyl]oxidanesulfo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nylpropanoids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polyket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avon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avon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-Hydroxy-9-methoxy-10-oxo-11-octadece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eol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s and derivativ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-[4-hydroxy-3-(4-hydroxy-3-methylbut-2-en-1-yl)phenyl]prop-2-e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nylpropanoids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polyket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nnam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droxycinnam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s and derivativ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-Methyl-3-butenyl </w:t>
            </w: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iosyl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(1-&gt;6)-glu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yl glycosid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Hydroxyandrostenedione glucuron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eroids and steroi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ane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teroid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Nitrophe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.4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.3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O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Organic 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enzeno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n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trophenols</w:t>
            </w:r>
            <w:proofErr w:type="spellEnd"/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-Heptyltetrahydro-2-oxo-3-furancarboxy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heterocycl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c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amma </w:t>
            </w: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tyrolactones</w:t>
            </w:r>
            <w:proofErr w:type="spellEnd"/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-allyl-8b-Carboxy-erg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kalo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goline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ergic acids and derivativ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''-Malonylcosmosi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nylpropanoids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polyket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avon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avonoid glycosid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-Methoxyluteolin 7-glucuron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nylpropanoids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polyket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avon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avonoid glycosid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-Methoxy-pyridine-3-carboxy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heterocycl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ridine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ridinecarboxyl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s and derivativ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ha-CE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heterocycl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zopyr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benzopyran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tonin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heterocycl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zopyr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benzopyran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venestergenin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nol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terpenoid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Capsicum </w:t>
            </w: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nuum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luorescent chlorophyll catabol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heterocycl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trapyrroles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 Available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ausari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nylpropanoids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polyket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marins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ranocoumarins</w:t>
            </w:r>
            <w:proofErr w:type="spellEnd"/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ticro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ids and conjugat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clopassiflo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eroids and steroi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cloartanols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derivativ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isobutyl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htha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zeno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zene and substitute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zoic acids and derivativ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ena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carboxylic acids and derivativ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mylfusarochroman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heterocycl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zopyr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benzopyran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ranofukin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nol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squiterpenoids</w:t>
            </w:r>
            <w:proofErr w:type="spellEnd"/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ipin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carboxylic acids and derivativ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enistein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'-rhamn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nylpropanoids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polyket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oflavono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oflavonoid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-glycosid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aucarubolone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15-O-beta-D-glucopyran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nol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pene lacton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tamylva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no acids, peptides, and analogu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matoporphyrin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heterocycl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trapyrroles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rphyrin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orhamnetin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-(6''-malonylglucosid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nylpropanoids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polyket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avon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avonoid glycosid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mahine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oxygen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oxygen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her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alpha-Amino-5-oxo-2(5H)-</w:t>
            </w: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oxazolepropano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no acids, peptides, and analogu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hionyl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no acids, peptides, and analogu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hyl 4-pente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.9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.7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O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Organic 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Lipids and 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atty Acy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id ester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nomenthyl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ucci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nol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terpenoids</w:t>
            </w:r>
            <w:proofErr w:type="spellEnd"/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tilin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no acids, peptides, and analogu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-(4-aminobutyl)-3-(4-hydroxyphenyl)</w:t>
            </w: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panimid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zeno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n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-hydroxy-2-unsubstituted </w:t>
            </w: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zenoids</w:t>
            </w:r>
            <w:proofErr w:type="spellEnd"/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adrenochro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heterocycl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ole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 Available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ntiget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nylpropanoids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polyket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oflavono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droxyisoflavonoids</w:t>
            </w:r>
            <w:proofErr w:type="spellEnd"/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nylpyruv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zeno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zene and substitute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nylpyruv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 derivativ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hingan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nitrogen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nitrogen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n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ioguanosine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'-di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heterocycl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zazepi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benzazepines</w:t>
            </w:r>
            <w:proofErr w:type="spellEnd"/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rideca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lcohol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tr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nol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terpenoids</w:t>
            </w:r>
            <w:proofErr w:type="spellEnd"/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mpe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nylpropanoids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polyket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marins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ranocoumarin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R)-2-Hydroxystercu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lcohol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Z)-3-Oxo-2-(2-pentenyl)-1-cyclopentene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oxygen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oxygen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nyl compound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Hydroxy-10-methylacrid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heterocycl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nolines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zoquinolines</w:t>
            </w:r>
            <w:proofErr w:type="spellEnd"/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Hydroxy-1-phenyl-3-octadec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lcohol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Linoleoylglycerophosphoch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erophospholip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erophosphocholines</w:t>
            </w:r>
            <w:proofErr w:type="spellEnd"/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Hydroxy-6-tridecylbenz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enzeno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enzene and substituted 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enzoic acids and derivativ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-Hydroxyestrad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eroids and steroi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rane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teroid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Nonenoic acid gamma-lac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heterocycl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hydrofur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ranones</w:t>
            </w:r>
            <w:proofErr w:type="spellEnd"/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(3-hydroxybutyl)-2-methoxyphe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zeno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n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hoxyphenols</w:t>
            </w:r>
            <w:proofErr w:type="spellEnd"/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Deoxyphysalolac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eroids and steroi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eroid lacton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Ethyl-2-hydroxy-3-methyl-2-cyclopenten-1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oxygen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oxygen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nyl compound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Ethyl-5-pentyloxaz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heterocycl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zo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azoles</w:t>
            </w:r>
            <w:proofErr w:type="spellEnd"/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Hydroxy-5-(phenyl)-</w:t>
            </w: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er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-O-glucuron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oxygen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oxygen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hydrates and carbohydrate conjugat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-Hydroxyproline </w:t>
            </w: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lactos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yl glycosid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Hydroxyvalsar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.3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.0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rganic 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Organic acids and 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Carboxylic acids 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Amino acids, 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eptides, and analogu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'-O-Methylkanzonol 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nylpropanoids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polyket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oflavono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ranoisoflavonoids</w:t>
            </w:r>
            <w:proofErr w:type="spellEnd"/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Hexyltetrahydro-2-furanoct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cosanoid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Hydroxyindole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heterocycl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ole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olyl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arboxylic acids and derivativ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alpha-Hydroxyphaseo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nylpropanoids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polyket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oflavono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ranoisoflavonoids</w:t>
            </w:r>
            <w:proofErr w:type="spellEnd"/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-Ketomyris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ids and conjugat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-Ocimen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lcohol ester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(S)-HP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eol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s and derivativ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scisic alcohol 11-glu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nol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pene glycosid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de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heterocycl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dazopyrimidi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nes and purine derivativ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anyltryptop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no acids, peptides, and analogu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hydrocinnzeyla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nol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pene lacton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ginyl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Hist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no acids, peptides, and analogu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tabsinolide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heterocycl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ct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amma </w:t>
            </w: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tyrolactones</w:t>
            </w:r>
            <w:proofErr w:type="spellEnd"/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berga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nol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squiterpenoids</w:t>
            </w:r>
            <w:proofErr w:type="spellEnd"/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venole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eol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s and derivativ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kkenolide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nol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pene lacton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sianoside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yl glycosid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elast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nol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terpenoid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nitrogen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nitrogen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ternary ammonium salt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ysalo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zeno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hrac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 Available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bar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eol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s and derivativ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nnamos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nol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pene glycosid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pal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nol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terpenoids</w:t>
            </w:r>
            <w:proofErr w:type="spellEnd"/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no acids, peptides, and analogu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curbitacin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eroids and steroi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curbitacins</w:t>
            </w:r>
            <w:proofErr w:type="spellEnd"/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.9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.0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rganic 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rganoheterocycl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iazi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yrimidines and 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yrimidine derivativ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eoxycyt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cleosides, nucleotides, and analog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rimidine nucleos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rimidine 2'-deoxyribonucleosid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oxyinos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cleosides, nucleotides, and analog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ne nucleos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ne 2'-deoxyribonucleosid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osbulbinoside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nol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pene glycosid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-</w:t>
            </w: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pecol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no acids, peptides, and analogu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rad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eroids and steroi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rane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teroid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vacridonedi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heterocycl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nolines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zoquinolines</w:t>
            </w:r>
            <w:proofErr w:type="spellEnd"/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heterocycl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dazopyrimidi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nes and purine derivativ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idinyl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rg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no acids, peptides, and analogu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ydroxyprolyl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Ly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no acids, peptides, and analogu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oxant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heterocycl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dazopyrimidi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nes and purine derivativ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ole-3-carboxy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heterocycl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ole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olecarboxyl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s and derivativ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oliensin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heterocycl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oquinolines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zylisoquinolines</w:t>
            </w:r>
            <w:proofErr w:type="spellEnd"/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oputrean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no acids, peptides, and analogu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ukoamine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zeno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n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zenediols</w:t>
            </w:r>
            <w:proofErr w:type="spellEnd"/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ukotriene 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cosanoid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oleoyl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hanolam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nitrogen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nitrogen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n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Phenyl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mino acids, peptides, and 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nalogu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-trans-alpha-Amino-2-carboxycyclopropane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no acids, peptides, and analogu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Tryptop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heterocycl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ole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olyl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arboxylic acids and derivativ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ciden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nylpropanoids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polyket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avon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-methylated flavonoid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oP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5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erophospholip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erophosphocholines</w:t>
            </w:r>
            <w:proofErr w:type="spellEnd"/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oP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8:1(11Z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erophospholip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erophosphocholines</w:t>
            </w:r>
            <w:proofErr w:type="spellEnd"/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galkanyl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lu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oxygen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oxygen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hydrates and carbohydrate conjugat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thyl </w:t>
            </w: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lianthenoate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 glu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yl glycosid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(0:0/18:1(9Z)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erolip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radylglycerols</w:t>
            </w:r>
            <w:proofErr w:type="spellEnd"/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(16:1(9Z)/0:0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.5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.0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rganic 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Lipids and </w:t>
            </w: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lycerolip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radylglycerols</w:t>
            </w:r>
            <w:proofErr w:type="spellEnd"/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-(1-Deoxy-b-D-fructopyranosyl) (R)C(S)S-</w:t>
            </w: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i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no acids, peptides, and analogu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-</w:t>
            </w: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zoylanthranil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zeno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zene and substitute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zoic acids and derivativ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azirin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oxygen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oxygen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hydrates and carbohydrate conjugat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-</w:t>
            </w: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ctoyl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oeuc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to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um-chain keto acids and derivativ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onidin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-rhamn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nylpropanoids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polyket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avon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avonoid glycosid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mel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ids and conjugat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taglandin F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cosanoid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unas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oxygen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oxygen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hydrates and carbohydrate conjugat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icinole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y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ty acids and conjugat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gittari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s and lipid-like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nol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terpenoids</w:t>
            </w:r>
            <w:proofErr w:type="spellEnd"/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ylglutamic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no acids, peptides, and analogu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mall </w:t>
            </w: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o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no acids, peptides, and analogu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yl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no acids, peptides, and analogue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n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zenoi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n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hoxyphenols</w:t>
            </w:r>
            <w:proofErr w:type="spellEnd"/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-4-Hydroxy-4-methyl-2-cyclohexen-1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oxygen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oxygen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mpou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nyl compounds</w:t>
            </w:r>
          </w:p>
        </w:tc>
      </w:tr>
      <w:tr w:rsidR="00FE35E5" w:rsidRPr="00FE35E5" w:rsidTr="00FE35E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zu lact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ic compou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nylpropanoids</w:t>
            </w:r>
            <w:proofErr w:type="spellEnd"/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polyketi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lides and analog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35E5" w:rsidRPr="00FE35E5" w:rsidRDefault="00FE35E5" w:rsidP="00FE35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5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 Available</w:t>
            </w:r>
          </w:p>
        </w:tc>
      </w:tr>
    </w:tbl>
    <w:p w:rsidR="00310348" w:rsidRPr="00310348" w:rsidRDefault="00310348" w:rsidP="00310348"/>
    <w:sectPr w:rsidR="00310348" w:rsidRPr="00310348" w:rsidSect="003103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CDD"/>
    <w:rsid w:val="000B3CDD"/>
    <w:rsid w:val="00310348"/>
    <w:rsid w:val="006A0DC5"/>
    <w:rsid w:val="00A5723D"/>
    <w:rsid w:val="00FE3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10348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10348"/>
    <w:rPr>
      <w:color w:val="954F72"/>
      <w:u w:val="single"/>
    </w:rPr>
  </w:style>
  <w:style w:type="paragraph" w:customStyle="1" w:styleId="font5">
    <w:name w:val="font5"/>
    <w:basedOn w:val="a"/>
    <w:rsid w:val="0031034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310348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310348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310348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310348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FE35E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FE35E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10348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10348"/>
    <w:rPr>
      <w:color w:val="954F72"/>
      <w:u w:val="single"/>
    </w:rPr>
  </w:style>
  <w:style w:type="paragraph" w:customStyle="1" w:styleId="font5">
    <w:name w:val="font5"/>
    <w:basedOn w:val="a"/>
    <w:rsid w:val="0031034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310348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310348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310348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310348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FE35E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FE35E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022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5</Pages>
  <Words>2612</Words>
  <Characters>14893</Characters>
  <Application>Microsoft Office Word</Application>
  <DocSecurity>0</DocSecurity>
  <Lines>124</Lines>
  <Paragraphs>34</Paragraphs>
  <ScaleCrop>false</ScaleCrop>
  <Company>P R C</Company>
  <LinksUpToDate>false</LinksUpToDate>
  <CharactersWithSpaces>17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2-03-09T02:00:00Z</dcterms:created>
  <dcterms:modified xsi:type="dcterms:W3CDTF">2022-03-09T02:04:00Z</dcterms:modified>
</cp:coreProperties>
</file>